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54F9B" w14:textId="370FA6CB" w:rsidR="00BC26CA" w:rsidRDefault="00075133" w:rsidP="00BC26CA">
      <w:r>
        <w:t>Additional file</w:t>
      </w:r>
      <w:r>
        <w:t xml:space="preserve"> </w:t>
      </w:r>
      <w:r w:rsidR="00BC26CA">
        <w:t>1</w:t>
      </w:r>
    </w:p>
    <w:p w14:paraId="76FBD4EE" w14:textId="7FF1326E" w:rsidR="00BC26CA" w:rsidRDefault="00BC26CA" w:rsidP="00BC26CA">
      <w:bookmarkStart w:id="0" w:name="_GoBack"/>
      <w:bookmarkEnd w:id="0"/>
    </w:p>
    <w:p w14:paraId="3624B6C2" w14:textId="2D3041B6" w:rsidR="00BC26CA" w:rsidRPr="00860A84" w:rsidRDefault="00BC26CA" w:rsidP="00BC26CA">
      <w:pPr>
        <w:rPr>
          <w:b/>
          <w:bCs/>
          <w:color w:val="000000" w:themeColor="text1"/>
          <w:sz w:val="22"/>
          <w:szCs w:val="22"/>
        </w:rPr>
      </w:pPr>
      <w:r w:rsidRPr="00860A84">
        <w:rPr>
          <w:b/>
          <w:bCs/>
          <w:color w:val="000000" w:themeColor="text1"/>
          <w:sz w:val="22"/>
          <w:szCs w:val="22"/>
        </w:rPr>
        <w:t xml:space="preserve">Advanced search performed with truncation wherever necessary done on 05 September 2017 limiting years (2007 to 2017) and language (English only) combined using </w:t>
      </w:r>
      <w:proofErr w:type="spellStart"/>
      <w:r w:rsidRPr="00860A84">
        <w:rPr>
          <w:b/>
          <w:bCs/>
          <w:color w:val="000000" w:themeColor="text1"/>
          <w:sz w:val="22"/>
          <w:szCs w:val="22"/>
        </w:rPr>
        <w:t>boolean</w:t>
      </w:r>
      <w:proofErr w:type="spellEnd"/>
      <w:r w:rsidRPr="00860A84">
        <w:rPr>
          <w:b/>
          <w:bCs/>
          <w:color w:val="000000" w:themeColor="text1"/>
          <w:sz w:val="22"/>
          <w:szCs w:val="22"/>
        </w:rPr>
        <w:t xml:space="preserve"> operators (AND or OR).  The search was repeated on 01 August 2019 limiting years (2017 to 2019)</w:t>
      </w:r>
      <w:r w:rsidR="00274173">
        <w:rPr>
          <w:b/>
          <w:bCs/>
          <w:color w:val="000000" w:themeColor="text1"/>
          <w:sz w:val="22"/>
          <w:szCs w:val="22"/>
        </w:rPr>
        <w:t xml:space="preserve"> </w:t>
      </w:r>
      <w:r w:rsidR="002063D9" w:rsidRPr="002063D9">
        <w:rPr>
          <w:b/>
          <w:bCs/>
          <w:color w:val="000000" w:themeColor="text1"/>
          <w:sz w:val="22"/>
          <w:szCs w:val="22"/>
        </w:rPr>
        <w:t>and on 14 January 2020 limiting years 2007 to 2020 (current) with updated key terms.</w:t>
      </w:r>
      <w:r w:rsidR="00D93F0A" w:rsidRPr="00D93F0A">
        <w:rPr>
          <w:b/>
          <w:bCs/>
          <w:color w:val="000000" w:themeColor="text1"/>
          <w:sz w:val="22"/>
          <w:szCs w:val="22"/>
        </w:rPr>
        <w:t xml:space="preserve"> </w:t>
      </w:r>
    </w:p>
    <w:p w14:paraId="3983F38A" w14:textId="77777777" w:rsidR="00BC26CA" w:rsidRDefault="00BC26CA" w:rsidP="00BC26CA"/>
    <w:p w14:paraId="1622BE6A" w14:textId="6A41CB08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. cancer.mp. or exp Neoplasms/</w:t>
      </w:r>
    </w:p>
    <w:p w14:paraId="4DEFB4B6" w14:textId="77777777" w:rsidR="00BC26CA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. (head and neck)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[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s]</w:t>
      </w:r>
    </w:p>
    <w:p w14:paraId="7FF4798A" w14:textId="77777777" w:rsidR="00BC26CA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. (head or neck)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[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]</w:t>
      </w:r>
    </w:p>
    <w:p w14:paraId="60E791A6" w14:textId="7916F208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4. Nasopharyngeal Neoplasms/ or Nasopharynx/ or Nasopharyngeal Carcinoma/</w:t>
      </w:r>
    </w:p>
    <w:p w14:paraId="2ECB8A83" w14:textId="00500DFA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5. Oropharyngeal Neoplasms/ or Oropharynx/ or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Oropharyn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*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</w:p>
    <w:p w14:paraId="518D8B12" w14:textId="1A34E70C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6. Laryngeal Neoplasms/ or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Laryn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*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or Larynx/</w:t>
      </w:r>
    </w:p>
    <w:p w14:paraId="3E1D1651" w14:textId="7A9065D0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7.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Hypopharyngeal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 Neoplasms/ or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Hypopharynx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/ or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Hypopharyn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*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</w:p>
    <w:p w14:paraId="7CEE0706" w14:textId="109EDC73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8. nasal cavity.mp. or exp Nasal Cavity/</w:t>
      </w:r>
    </w:p>
    <w:p w14:paraId="52907D12" w14:textId="397BE572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9. </w:t>
      </w:r>
      <w:r w:rsidR="007E7573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sinus.mp.</w:t>
      </w:r>
    </w:p>
    <w:p w14:paraId="0C1AFA2D" w14:textId="611E0CB2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0. Salivary gland</w:t>
      </w:r>
      <w:r w:rsidR="005F5555">
        <w:rPr>
          <w:rFonts w:ascii="Times New Roman" w:hAnsi="Times New Roman" w:cs="Times New Roman"/>
          <w:b/>
          <w:bCs/>
          <w:color w:val="000000"/>
          <w:lang w:val="en-GB"/>
        </w:rPr>
        <w:t>*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or Salivary Glands/</w:t>
      </w:r>
    </w:p>
    <w:p w14:paraId="01FC53A3" w14:textId="58D9F10A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1. throat.mp. or exp Pharynx/</w:t>
      </w:r>
    </w:p>
    <w:p w14:paraId="48214C09" w14:textId="3C00E772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2. lip.mp. or Lip/ or exp Lip Neoplasms/</w:t>
      </w:r>
    </w:p>
    <w:p w14:paraId="406EDB79" w14:textId="09BBDFF4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3. Paranasal sinus.mp. or Paranasal Sinuses/</w:t>
      </w:r>
    </w:p>
    <w:p w14:paraId="77E69881" w14:textId="078B3776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4. Carcinoma, Squamous Cell/ or Metastatic squamous cell.mp.</w:t>
      </w:r>
    </w:p>
    <w:p w14:paraId="64758E1D" w14:textId="02DB569A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5. Oral cavity.mp. or exp Mouth/</w:t>
      </w:r>
    </w:p>
    <w:p w14:paraId="0CD9D51E" w14:textId="33961648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16. Parotid Neoplasms/ or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paroti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*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</w:p>
    <w:p w14:paraId="1BD18690" w14:textId="1FE194D0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7. Tonsil</w:t>
      </w:r>
      <w:r w:rsidR="005F5555">
        <w:rPr>
          <w:rFonts w:ascii="Times New Roman" w:hAnsi="Times New Roman" w:cs="Times New Roman"/>
          <w:b/>
          <w:bCs/>
          <w:color w:val="000000"/>
          <w:lang w:val="en-GB"/>
        </w:rPr>
        <w:t>*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</w:p>
    <w:p w14:paraId="502411A9" w14:textId="2C16B313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8. Tongue</w:t>
      </w:r>
      <w:r w:rsidR="005F5555">
        <w:rPr>
          <w:rFonts w:ascii="Times New Roman" w:hAnsi="Times New Roman" w:cs="Times New Roman"/>
          <w:b/>
          <w:bCs/>
          <w:color w:val="000000"/>
          <w:lang w:val="en-GB"/>
        </w:rPr>
        <w:t>*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or Tongue/ or Tongue Neoplasms/</w:t>
      </w:r>
    </w:p>
    <w:p w14:paraId="12C667F3" w14:textId="7DE0ACA0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19. Vocal cord</w:t>
      </w:r>
      <w:r w:rsidR="005F5555">
        <w:rPr>
          <w:rFonts w:ascii="Times New Roman" w:hAnsi="Times New Roman" w:cs="Times New Roman"/>
          <w:b/>
          <w:bCs/>
          <w:color w:val="000000"/>
          <w:lang w:val="en-GB"/>
        </w:rPr>
        <w:t>*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or Vocal Cords/</w:t>
      </w:r>
    </w:p>
    <w:p w14:paraId="608E89CD" w14:textId="2F4B7654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20. Pharynx/ or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Pharyn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*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 or Pharyngeal Neoplasms/</w:t>
      </w:r>
    </w:p>
    <w:p w14:paraId="574963F9" w14:textId="77777777" w:rsidR="00BC26CA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1. 2 or 3 or 4 or 5 or 6 or 7 or 8 or 9 or 10 or 11 or 12 or 13 or 14 or 15 or 16 or 17 or 18 or 19 or 20</w:t>
      </w:r>
    </w:p>
    <w:p w14:paraId="358D33E1" w14:textId="7D074642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2. 1 and 21</w:t>
      </w:r>
    </w:p>
    <w:p w14:paraId="050C1236" w14:textId="291343EF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3. exp Anxiety/ or anxiety.mp. or exp Anxiety Disorders/</w:t>
      </w:r>
      <w:r w:rsidR="00274173">
        <w:rPr>
          <w:rFonts w:ascii="Times New Roman" w:hAnsi="Times New Roman" w:cs="Times New Roman"/>
          <w:b/>
          <w:bCs/>
          <w:color w:val="000000"/>
          <w:lang w:val="en-GB"/>
        </w:rPr>
        <w:t xml:space="preserve"> or Health </w:t>
      </w:r>
      <w:proofErr w:type="spellStart"/>
      <w:r w:rsidR="00274173">
        <w:rPr>
          <w:rFonts w:ascii="Times New Roman" w:hAnsi="Times New Roman" w:cs="Times New Roman"/>
          <w:b/>
          <w:bCs/>
          <w:color w:val="000000"/>
          <w:lang w:val="en-GB"/>
        </w:rPr>
        <w:t>anxiety.m.p</w:t>
      </w:r>
      <w:proofErr w:type="spellEnd"/>
      <w:ins w:id="1" w:author="Chindhu Shunmuga Sundaram" w:date="2020-03-06T14:30:00Z">
        <w:r w:rsidR="004B5FFF">
          <w:rPr>
            <w:rFonts w:ascii="Times New Roman" w:hAnsi="Times New Roman" w:cs="Times New Roman"/>
            <w:b/>
            <w:bCs/>
            <w:color w:val="000000"/>
            <w:lang w:val="en-GB"/>
          </w:rPr>
          <w:t xml:space="preserve"> or </w:t>
        </w:r>
      </w:ins>
      <w:ins w:id="2" w:author="Chindhu Shunmuga Sundaram" w:date="2020-03-06T14:31:00Z">
        <w:r w:rsidR="004B5FFF">
          <w:rPr>
            <w:rFonts w:ascii="Times New Roman" w:hAnsi="Times New Roman" w:cs="Times New Roman"/>
            <w:b/>
            <w:bCs/>
            <w:color w:val="000000"/>
            <w:lang w:val="en-GB"/>
          </w:rPr>
          <w:t>Health anxiety/</w:t>
        </w:r>
      </w:ins>
    </w:p>
    <w:p w14:paraId="3B23626E" w14:textId="1C9A9549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4. depression.mp. or Depression/</w:t>
      </w:r>
    </w:p>
    <w:p w14:paraId="5783F45F" w14:textId="77777777" w:rsidR="00BC26CA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25. exp Depressive Disorder, Major/ or exp Depressive Disorder/ or depressive disorder.mp </w:t>
      </w:r>
    </w:p>
    <w:p w14:paraId="7C42B541" w14:textId="715DC538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6. psychological distress.mp.</w:t>
      </w:r>
    </w:p>
    <w:p w14:paraId="2630692A" w14:textId="3563DBEC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7. distress.mp.</w:t>
      </w:r>
    </w:p>
    <w:p w14:paraId="2A3F2F20" w14:textId="52F8B9D6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8. exp Stress, Psychological/ or stress.mp.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ab/>
      </w:r>
    </w:p>
    <w:p w14:paraId="54FFA14F" w14:textId="2AFE1D10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29. Mental Health/ or mental health.mp.</w:t>
      </w:r>
    </w:p>
    <w:p w14:paraId="6DDC46DD" w14:textId="71ADABE0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0. depersonalization.mp. or Depersonalization/</w:t>
      </w:r>
    </w:p>
    <w:p w14:paraId="36976D18" w14:textId="2EA7B201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1. emotional exhaustion.mp.</w:t>
      </w:r>
    </w:p>
    <w:p w14:paraId="6A40FF44" w14:textId="72648D21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2. low mood.mp.</w:t>
      </w:r>
    </w:p>
    <w:p w14:paraId="5A8DD3D4" w14:textId="77777777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3. psychological wellbeing.mp.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ab/>
      </w:r>
    </w:p>
    <w:p w14:paraId="0E045D16" w14:textId="168710BE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4. psychological symptoms.mp.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ab/>
        <w:t xml:space="preserve"> </w:t>
      </w:r>
    </w:p>
    <w:p w14:paraId="5873CC23" w14:textId="569A1646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5. worry.mp.</w:t>
      </w:r>
    </w:p>
    <w:p w14:paraId="6D6B4EED" w14:textId="70555FAE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6. psychological function*.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mp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ab/>
      </w:r>
    </w:p>
    <w:p w14:paraId="48BFCFBC" w14:textId="164497C4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7. 23 or 24 or 25 or 26 or 27 or 28 or 29 or 30 or 31 or 32 or 33 or 34 or 35 or 36</w:t>
      </w:r>
    </w:p>
    <w:p w14:paraId="01914009" w14:textId="607EEFED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8. 22 and 37</w:t>
      </w:r>
    </w:p>
    <w:p w14:paraId="3C52397D" w14:textId="77777777" w:rsidR="00BC26CA" w:rsidRPr="002E18BF" w:rsidRDefault="00BC26CA" w:rsidP="00BC26CA">
      <w:pPr>
        <w:pStyle w:val="HTMLPreformatted"/>
        <w:rPr>
          <w:rFonts w:ascii="Times New Roman" w:hAnsi="Times New Roman" w:cs="Times New Roman"/>
          <w:b/>
          <w:bCs/>
          <w:color w:val="000000"/>
          <w:lang w:val="en-GB"/>
        </w:rPr>
      </w:pPr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39. limit 38 to (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english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 language and </w:t>
      </w:r>
      <w:proofErr w:type="spellStart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>yr</w:t>
      </w:r>
      <w:proofErr w:type="spellEnd"/>
      <w:r w:rsidRPr="002E18BF">
        <w:rPr>
          <w:rFonts w:ascii="Times New Roman" w:hAnsi="Times New Roman" w:cs="Times New Roman"/>
          <w:b/>
          <w:bCs/>
          <w:color w:val="000000"/>
          <w:lang w:val="en-GB"/>
        </w:rPr>
        <w:t xml:space="preserve">="2007 -Current") </w:t>
      </w:r>
    </w:p>
    <w:p w14:paraId="39744E4C" w14:textId="77777777" w:rsidR="000203B3" w:rsidRDefault="00EA3CF1"/>
    <w:sectPr w:rsidR="000203B3" w:rsidSect="003B32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ndhu Shunmuga Sundaram">
    <w15:presenceInfo w15:providerId="AD" w15:userId="S::cshu3384@uni.sydney.edu.au::d86f960b-0597-44dc-96fd-075478e274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26CA"/>
    <w:rsid w:val="000000B9"/>
    <w:rsid w:val="000164CB"/>
    <w:rsid w:val="0004118F"/>
    <w:rsid w:val="00075133"/>
    <w:rsid w:val="0008753B"/>
    <w:rsid w:val="000B1F96"/>
    <w:rsid w:val="000D0B91"/>
    <w:rsid w:val="000D3990"/>
    <w:rsid w:val="000E299E"/>
    <w:rsid w:val="0011419B"/>
    <w:rsid w:val="0012437A"/>
    <w:rsid w:val="001270C5"/>
    <w:rsid w:val="00133C33"/>
    <w:rsid w:val="0014592A"/>
    <w:rsid w:val="0015353F"/>
    <w:rsid w:val="00161B75"/>
    <w:rsid w:val="00165730"/>
    <w:rsid w:val="0016646A"/>
    <w:rsid w:val="00174259"/>
    <w:rsid w:val="001A0B61"/>
    <w:rsid w:val="001F4ADD"/>
    <w:rsid w:val="002063D9"/>
    <w:rsid w:val="00232FD6"/>
    <w:rsid w:val="0024445D"/>
    <w:rsid w:val="00274173"/>
    <w:rsid w:val="002A2944"/>
    <w:rsid w:val="002A30D7"/>
    <w:rsid w:val="002A768A"/>
    <w:rsid w:val="002A7B7B"/>
    <w:rsid w:val="002C25F7"/>
    <w:rsid w:val="002D51CC"/>
    <w:rsid w:val="002E31D7"/>
    <w:rsid w:val="002E3FD5"/>
    <w:rsid w:val="002F1912"/>
    <w:rsid w:val="003413C4"/>
    <w:rsid w:val="0036306C"/>
    <w:rsid w:val="003907E0"/>
    <w:rsid w:val="003A592E"/>
    <w:rsid w:val="003B0262"/>
    <w:rsid w:val="003B3238"/>
    <w:rsid w:val="003C2BA3"/>
    <w:rsid w:val="003D1789"/>
    <w:rsid w:val="004120B2"/>
    <w:rsid w:val="00416026"/>
    <w:rsid w:val="00437361"/>
    <w:rsid w:val="00437EA8"/>
    <w:rsid w:val="0044014C"/>
    <w:rsid w:val="00444617"/>
    <w:rsid w:val="00460363"/>
    <w:rsid w:val="00464E31"/>
    <w:rsid w:val="00467AEE"/>
    <w:rsid w:val="004B5FFF"/>
    <w:rsid w:val="004B6821"/>
    <w:rsid w:val="004C6084"/>
    <w:rsid w:val="004E4CD3"/>
    <w:rsid w:val="005459AD"/>
    <w:rsid w:val="00552EA5"/>
    <w:rsid w:val="005620B6"/>
    <w:rsid w:val="0056668F"/>
    <w:rsid w:val="00567513"/>
    <w:rsid w:val="00571678"/>
    <w:rsid w:val="0059481D"/>
    <w:rsid w:val="00597396"/>
    <w:rsid w:val="005C1EE7"/>
    <w:rsid w:val="005F5555"/>
    <w:rsid w:val="006361D5"/>
    <w:rsid w:val="00645E1E"/>
    <w:rsid w:val="0065311B"/>
    <w:rsid w:val="00686D42"/>
    <w:rsid w:val="006B1232"/>
    <w:rsid w:val="006B1F6C"/>
    <w:rsid w:val="006B47FF"/>
    <w:rsid w:val="006C069F"/>
    <w:rsid w:val="006D5916"/>
    <w:rsid w:val="006F482E"/>
    <w:rsid w:val="007038BC"/>
    <w:rsid w:val="00736587"/>
    <w:rsid w:val="00743299"/>
    <w:rsid w:val="00763078"/>
    <w:rsid w:val="007C6E2F"/>
    <w:rsid w:val="007E1F62"/>
    <w:rsid w:val="007E22D1"/>
    <w:rsid w:val="007E7573"/>
    <w:rsid w:val="00801BAC"/>
    <w:rsid w:val="008040C1"/>
    <w:rsid w:val="008114F1"/>
    <w:rsid w:val="00815A68"/>
    <w:rsid w:val="00840C30"/>
    <w:rsid w:val="00854119"/>
    <w:rsid w:val="008622CC"/>
    <w:rsid w:val="0087280E"/>
    <w:rsid w:val="00882BD2"/>
    <w:rsid w:val="008A624A"/>
    <w:rsid w:val="008C03C9"/>
    <w:rsid w:val="008D53A3"/>
    <w:rsid w:val="008D58A6"/>
    <w:rsid w:val="00912BAB"/>
    <w:rsid w:val="009147B5"/>
    <w:rsid w:val="00976F00"/>
    <w:rsid w:val="009D40BD"/>
    <w:rsid w:val="009E2CB7"/>
    <w:rsid w:val="009E6ECF"/>
    <w:rsid w:val="00A030C6"/>
    <w:rsid w:val="00A0539E"/>
    <w:rsid w:val="00A30E19"/>
    <w:rsid w:val="00A42604"/>
    <w:rsid w:val="00A465DF"/>
    <w:rsid w:val="00A74811"/>
    <w:rsid w:val="00AB2C33"/>
    <w:rsid w:val="00AC2151"/>
    <w:rsid w:val="00AD179B"/>
    <w:rsid w:val="00B333FE"/>
    <w:rsid w:val="00B50484"/>
    <w:rsid w:val="00B71AE2"/>
    <w:rsid w:val="00B749E3"/>
    <w:rsid w:val="00B8195E"/>
    <w:rsid w:val="00BA36CD"/>
    <w:rsid w:val="00BA54F6"/>
    <w:rsid w:val="00BB6FC2"/>
    <w:rsid w:val="00BC26CA"/>
    <w:rsid w:val="00C10E64"/>
    <w:rsid w:val="00C50AC4"/>
    <w:rsid w:val="00C533D8"/>
    <w:rsid w:val="00C542B0"/>
    <w:rsid w:val="00C87E60"/>
    <w:rsid w:val="00C918A2"/>
    <w:rsid w:val="00CC36C8"/>
    <w:rsid w:val="00CC5E41"/>
    <w:rsid w:val="00CC72EC"/>
    <w:rsid w:val="00CE1A6B"/>
    <w:rsid w:val="00CF66CB"/>
    <w:rsid w:val="00CF7DF1"/>
    <w:rsid w:val="00D14BDB"/>
    <w:rsid w:val="00D20AB9"/>
    <w:rsid w:val="00D21183"/>
    <w:rsid w:val="00D346F0"/>
    <w:rsid w:val="00D55125"/>
    <w:rsid w:val="00D577BE"/>
    <w:rsid w:val="00D77E5F"/>
    <w:rsid w:val="00D93F0A"/>
    <w:rsid w:val="00E116DD"/>
    <w:rsid w:val="00E20A63"/>
    <w:rsid w:val="00E31F61"/>
    <w:rsid w:val="00E35D6C"/>
    <w:rsid w:val="00E47B58"/>
    <w:rsid w:val="00E57638"/>
    <w:rsid w:val="00E74CE2"/>
    <w:rsid w:val="00EA3CF1"/>
    <w:rsid w:val="00EC6587"/>
    <w:rsid w:val="00EF4AF7"/>
    <w:rsid w:val="00F0142A"/>
    <w:rsid w:val="00F34A8C"/>
    <w:rsid w:val="00F353F9"/>
    <w:rsid w:val="00F44201"/>
    <w:rsid w:val="00F66247"/>
    <w:rsid w:val="00FC232A"/>
    <w:rsid w:val="00FE2CDE"/>
    <w:rsid w:val="00FF32B7"/>
    <w:rsid w:val="00FF3E91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2BF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CA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C26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 w:bidi="ta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6CA"/>
    <w:rPr>
      <w:rFonts w:ascii="Courier New" w:eastAsia="Times New Roman" w:hAnsi="Courier New" w:cs="Courier New"/>
      <w:sz w:val="20"/>
      <w:szCs w:val="20"/>
      <w:lang w:val="en-AU" w:eastAsia="en-GB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1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73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6CA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C26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 w:bidi="ta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6CA"/>
    <w:rPr>
      <w:rFonts w:ascii="Courier New" w:eastAsia="Times New Roman" w:hAnsi="Courier New" w:cs="Courier New"/>
      <w:sz w:val="20"/>
      <w:szCs w:val="20"/>
      <w:lang w:val="en-AU" w:eastAsia="en-GB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1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73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DA9A84-5623-413B-98C5-26C8CA15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00</Characters>
  <Application>Microsoft Office Word</Application>
  <DocSecurity>0</DocSecurity>
  <Lines>5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dhu Shunmuga Sundaram</dc:creator>
  <cp:lastModifiedBy>GSABORDO</cp:lastModifiedBy>
  <cp:revision>4</cp:revision>
  <dcterms:created xsi:type="dcterms:W3CDTF">2020-03-12T08:11:00Z</dcterms:created>
  <dcterms:modified xsi:type="dcterms:W3CDTF">2020-03-14T10:37:00Z</dcterms:modified>
</cp:coreProperties>
</file>